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66F24F" w14:textId="77777777" w:rsidR="003B7C17" w:rsidRPr="00D97A85" w:rsidRDefault="003B7C17" w:rsidP="003B7C17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D97A85">
        <w:rPr>
          <w:rFonts w:ascii="Times New Roman" w:hAnsi="Times New Roman" w:cs="Times New Roman"/>
          <w:b/>
          <w:bCs/>
          <w:sz w:val="24"/>
        </w:rPr>
        <w:t>S4 Table</w:t>
      </w:r>
      <w:r>
        <w:rPr>
          <w:rFonts w:ascii="Times New Roman" w:hAnsi="Times New Roman" w:cs="Times New Roman"/>
          <w:b/>
          <w:bCs/>
          <w:sz w:val="24"/>
        </w:rPr>
        <w:t>.</w:t>
      </w:r>
      <w:r w:rsidRPr="00D97A85">
        <w:rPr>
          <w:rFonts w:ascii="Times New Roman" w:hAnsi="Times New Roman" w:cs="Times New Roman"/>
          <w:b/>
          <w:bCs/>
          <w:sz w:val="24"/>
        </w:rPr>
        <w:t xml:space="preserve"> </w:t>
      </w:r>
      <w:r w:rsidRPr="00D97A85">
        <w:rPr>
          <w:rFonts w:ascii="Times New Roman" w:hAnsi="Times New Roman" w:cs="Times New Roman"/>
          <w:b/>
          <w:bCs/>
          <w:i/>
          <w:iCs/>
          <w:sz w:val="24"/>
        </w:rPr>
        <w:t>H</w:t>
      </w:r>
      <w:r w:rsidRPr="00D97A85">
        <w:rPr>
          <w:rFonts w:ascii="Times New Roman" w:hAnsi="Times New Roman" w:cs="Times New Roman" w:hint="eastAsia"/>
          <w:b/>
          <w:bCs/>
          <w:i/>
          <w:iCs/>
          <w:sz w:val="24"/>
        </w:rPr>
        <w:t>.</w:t>
      </w:r>
      <w:r w:rsidRPr="00D97A85">
        <w:rPr>
          <w:rFonts w:ascii="Times New Roman" w:hAnsi="Times New Roman" w:cs="Times New Roman"/>
          <w:b/>
          <w:bCs/>
          <w:i/>
          <w:iCs/>
          <w:sz w:val="24"/>
        </w:rPr>
        <w:t xml:space="preserve"> pylori</w:t>
      </w:r>
      <w:r w:rsidRPr="00D97A85">
        <w:rPr>
          <w:rFonts w:ascii="Times New Roman" w:hAnsi="Times New Roman" w:cs="Times New Roman"/>
          <w:b/>
          <w:bCs/>
          <w:sz w:val="24"/>
        </w:rPr>
        <w:t xml:space="preserve"> status with UC treatment history</w:t>
      </w:r>
    </w:p>
    <w:tbl>
      <w:tblPr>
        <w:tblW w:w="7169" w:type="dxa"/>
        <w:tblInd w:w="108" w:type="dxa"/>
        <w:tblLook w:val="04A0" w:firstRow="1" w:lastRow="0" w:firstColumn="1" w:lastColumn="0" w:noHBand="0" w:noVBand="1"/>
      </w:tblPr>
      <w:tblGrid>
        <w:gridCol w:w="2410"/>
        <w:gridCol w:w="1559"/>
        <w:gridCol w:w="1593"/>
        <w:gridCol w:w="851"/>
        <w:gridCol w:w="756"/>
      </w:tblGrid>
      <w:tr w:rsidR="003B7C17" w:rsidRPr="00D22C0F" w14:paraId="255094B9" w14:textId="77777777" w:rsidTr="006B4D4B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ABECE" w14:textId="77777777" w:rsidR="003B7C17" w:rsidRPr="008E3317" w:rsidRDefault="003B7C17" w:rsidP="006B4D4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6B349" w14:textId="77777777" w:rsidR="003B7C17" w:rsidRPr="008E3317" w:rsidRDefault="003B7C17" w:rsidP="006B4D4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Used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8D82D" w14:textId="77777777" w:rsidR="003B7C17" w:rsidRPr="008E3317" w:rsidRDefault="003B7C17" w:rsidP="006B4D4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Not use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1C53" w14:textId="77777777" w:rsidR="003B7C17" w:rsidRPr="008E3317" w:rsidRDefault="003B7C17" w:rsidP="006B4D4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X</w:t>
            </w:r>
            <w:r w:rsidRPr="00163C60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2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D7E3D" w14:textId="77777777" w:rsidR="003B7C17" w:rsidRPr="008E3317" w:rsidRDefault="003B7C17" w:rsidP="006B4D4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p</w:t>
            </w:r>
          </w:p>
        </w:tc>
      </w:tr>
      <w:tr w:rsidR="003B7C17" w:rsidRPr="00D22C0F" w14:paraId="63D08AC8" w14:textId="77777777" w:rsidTr="006B4D4B">
        <w:trPr>
          <w:trHeight w:val="64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63747" w14:textId="77777777" w:rsidR="003B7C17" w:rsidRPr="008E3317" w:rsidRDefault="003B7C17" w:rsidP="006B4D4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sz w:val="24"/>
              </w:rPr>
              <w:t>Infliximab or Adalimumab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6FDE" w14:textId="77777777" w:rsidR="003B7C17" w:rsidRPr="008E3317" w:rsidRDefault="003B7C17" w:rsidP="006B4D4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14.3% (1/7)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75FA8" w14:textId="77777777" w:rsidR="003B7C17" w:rsidRPr="008E3317" w:rsidRDefault="003B7C17" w:rsidP="006B4D4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% (5/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40</w:t>
            </w: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D78DD" w14:textId="77777777" w:rsidR="003B7C17" w:rsidRPr="008E3317" w:rsidRDefault="003B7C17" w:rsidP="006B4D4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7F0A" w14:textId="77777777" w:rsidR="003B7C17" w:rsidRPr="008E3317" w:rsidRDefault="003B7C17" w:rsidP="006B4D4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3B7C17" w:rsidRPr="00D22C0F" w14:paraId="4C766360" w14:textId="77777777" w:rsidTr="006B4D4B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90714" w14:textId="77777777" w:rsidR="003B7C17" w:rsidRPr="008E3317" w:rsidRDefault="003B7C17" w:rsidP="006B4D4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sz w:val="24"/>
              </w:rPr>
              <w:t>5-aminosalicylic ac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5DBD" w14:textId="77777777" w:rsidR="003B7C17" w:rsidRPr="008E3317" w:rsidRDefault="003B7C17" w:rsidP="006B4D4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4.3</w:t>
            </w: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% (6/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42</w:t>
            </w: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DC79" w14:textId="77777777" w:rsidR="003B7C17" w:rsidRPr="008E3317" w:rsidRDefault="003B7C17" w:rsidP="006B4D4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0% (0/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EC5F" w14:textId="77777777" w:rsidR="003B7C17" w:rsidRPr="008E3317" w:rsidRDefault="003B7C17" w:rsidP="006B4D4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3A6E4" w14:textId="77777777" w:rsidR="003B7C17" w:rsidRPr="008E3317" w:rsidRDefault="003B7C17" w:rsidP="006B4D4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3B7C17" w:rsidRPr="00D22C0F" w14:paraId="34766D64" w14:textId="77777777" w:rsidTr="006B4D4B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F3EF3" w14:textId="77777777" w:rsidR="003B7C17" w:rsidRPr="008E3317" w:rsidRDefault="003B7C17" w:rsidP="006B4D4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sz w:val="24"/>
              </w:rPr>
              <w:t>Sulfasalaz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EF1C1" w14:textId="77777777" w:rsidR="003B7C17" w:rsidRPr="008E3317" w:rsidRDefault="003B7C17" w:rsidP="006B4D4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0% (0/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9</w:t>
            </w: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D4E28" w14:textId="77777777" w:rsidR="003B7C17" w:rsidRPr="008E3317" w:rsidRDefault="003B7C17" w:rsidP="006B4D4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.8% (6/3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8</w:t>
            </w: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3497" w14:textId="77777777" w:rsidR="003B7C17" w:rsidRPr="008E3317" w:rsidRDefault="003B7C17" w:rsidP="006B4D4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52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A5973" w14:textId="77777777" w:rsidR="003B7C17" w:rsidRPr="008E3317" w:rsidRDefault="003B7C17" w:rsidP="006B4D4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71</w:t>
            </w:r>
          </w:p>
        </w:tc>
      </w:tr>
      <w:tr w:rsidR="003B7C17" w:rsidRPr="00D22C0F" w14:paraId="18199765" w14:textId="77777777" w:rsidTr="006B4D4B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F5C49" w14:textId="77777777" w:rsidR="003B7C17" w:rsidRPr="008E3317" w:rsidRDefault="003B7C17" w:rsidP="006B4D4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sz w:val="24"/>
              </w:rPr>
              <w:t>Glucocorticoi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36E3" w14:textId="77777777" w:rsidR="003B7C17" w:rsidRPr="008E3317" w:rsidRDefault="003B7C17" w:rsidP="006B4D4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8.3</w:t>
            </w: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% (2/2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5831" w14:textId="77777777" w:rsidR="003B7C17" w:rsidRPr="008E3317" w:rsidRDefault="003B7C17" w:rsidP="006B4D4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7.4</w:t>
            </w: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% (4/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23</w:t>
            </w: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60C59" w14:textId="77777777" w:rsidR="003B7C17" w:rsidRPr="008E3317" w:rsidRDefault="003B7C17" w:rsidP="006B4D4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24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5CD0" w14:textId="77777777" w:rsidR="003B7C17" w:rsidRPr="008E3317" w:rsidRDefault="003B7C17" w:rsidP="006B4D4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622</w:t>
            </w:r>
          </w:p>
        </w:tc>
      </w:tr>
      <w:tr w:rsidR="003B7C17" w:rsidRPr="00D22C0F" w14:paraId="0E16D8CD" w14:textId="77777777" w:rsidTr="006B4D4B">
        <w:trPr>
          <w:trHeight w:val="32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D1C39A" w14:textId="77777777" w:rsidR="003B7C17" w:rsidRPr="008E3317" w:rsidRDefault="003B7C17" w:rsidP="006B4D4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sz w:val="24"/>
              </w:rPr>
              <w:t>Azathioprin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B07B" w14:textId="77777777" w:rsidR="003B7C17" w:rsidRPr="008E3317" w:rsidRDefault="003B7C17" w:rsidP="006B4D4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16.7% (1/6)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27BD" w14:textId="77777777" w:rsidR="003B7C17" w:rsidRPr="008E3317" w:rsidRDefault="003B7C17" w:rsidP="006B4D4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2.2</w:t>
            </w: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% (5/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41</w:t>
            </w: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5B52" w14:textId="77777777" w:rsidR="003B7C17" w:rsidRPr="008E3317" w:rsidRDefault="003B7C17" w:rsidP="006B4D4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3493" w14:textId="77777777" w:rsidR="003B7C17" w:rsidRPr="008E3317" w:rsidRDefault="003B7C17" w:rsidP="006B4D4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3B7C17" w:rsidRPr="00D22C0F" w14:paraId="6D1F0BE8" w14:textId="77777777" w:rsidTr="006B4D4B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7EB72" w14:textId="77777777" w:rsidR="003B7C17" w:rsidRPr="008E3317" w:rsidRDefault="003B7C17" w:rsidP="006B4D4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sz w:val="24"/>
              </w:rPr>
              <w:t>Tacrolim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02605" w14:textId="77777777" w:rsidR="003B7C17" w:rsidRPr="008E3317" w:rsidRDefault="003B7C17" w:rsidP="006B4D4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50% (1/2)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F4ABC" w14:textId="77777777" w:rsidR="003B7C17" w:rsidRPr="008E3317" w:rsidRDefault="003B7C17" w:rsidP="006B4D4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1.1</w:t>
            </w: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% (5/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45</w:t>
            </w: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2DBA1" w14:textId="77777777" w:rsidR="003B7C17" w:rsidRPr="008E3317" w:rsidRDefault="003B7C17" w:rsidP="006B4D4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064FD" w14:textId="77777777" w:rsidR="003B7C17" w:rsidRPr="008E3317" w:rsidRDefault="003B7C17" w:rsidP="006B4D4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</w:tbl>
    <w:p w14:paraId="5B18C6DB" w14:textId="77777777" w:rsidR="003B7C17" w:rsidRDefault="003B7C17" w:rsidP="003B7C17"/>
    <w:p w14:paraId="48493592" w14:textId="77777777" w:rsidR="00744E06" w:rsidRDefault="00744E06"/>
    <w:sectPr w:rsidR="00744E06" w:rsidSect="004662B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C17"/>
    <w:rsid w:val="003B7C17"/>
    <w:rsid w:val="00744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FB444E"/>
  <w15:chartTrackingRefBased/>
  <w15:docId w15:val="{85937CA1-124D-42BD-A254-7F8FFDAC2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7C17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Saranya Siva</cp:lastModifiedBy>
  <cp:revision>1</cp:revision>
  <dcterms:created xsi:type="dcterms:W3CDTF">2021-03-04T04:45:00Z</dcterms:created>
  <dcterms:modified xsi:type="dcterms:W3CDTF">2021-03-04T04:45:00Z</dcterms:modified>
</cp:coreProperties>
</file>